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C5B" w:rsidRDefault="00875C5B" w:rsidP="00B449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AD5BE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B44914" w:rsidRPr="00407ED6" w:rsidRDefault="00875C5B" w:rsidP="00B449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449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4491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44914" w:rsidRPr="00407E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44914" w:rsidRPr="00875C5B">
        <w:rPr>
          <w:rFonts w:ascii="Times New Roman" w:hAnsi="Times New Roman" w:cs="Times New Roman"/>
          <w:bCs/>
          <w:sz w:val="24"/>
          <w:szCs w:val="24"/>
          <w:lang w:val="en-US"/>
        </w:rPr>
        <w:t>PICO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1656"/>
        <w:gridCol w:w="6521"/>
      </w:tblGrid>
      <w:tr w:rsidR="00B44914" w:rsidRPr="00407ED6" w:rsidTr="00164336">
        <w:tc>
          <w:tcPr>
            <w:tcW w:w="607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656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rticipant </w:t>
            </w:r>
          </w:p>
        </w:tc>
        <w:tc>
          <w:tcPr>
            <w:tcW w:w="6521" w:type="dxa"/>
            <w:shd w:val="clear" w:color="auto" w:fill="auto"/>
          </w:tcPr>
          <w:p w:rsidR="00B44914" w:rsidRPr="00407ED6" w:rsidRDefault="000D06C7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ividuals with fatty liver incidence and cancer.</w:t>
            </w:r>
          </w:p>
        </w:tc>
      </w:tr>
      <w:tr w:rsidR="00B44914" w:rsidRPr="00407ED6" w:rsidTr="00164336">
        <w:tc>
          <w:tcPr>
            <w:tcW w:w="607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1656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6521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_Hlk30499183"/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y component of </w:t>
            </w:r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evalence </w:t>
            </w:r>
            <w:r w:rsidR="000D06C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fatty liver incidence and cancer.</w:t>
            </w: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44914" w:rsidRPr="00407ED6" w:rsidTr="00164336">
        <w:tc>
          <w:tcPr>
            <w:tcW w:w="607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656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parator </w:t>
            </w:r>
          </w:p>
        </w:tc>
        <w:tc>
          <w:tcPr>
            <w:tcW w:w="6521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y component withou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evalence </w:t>
            </w:r>
            <w:r w:rsidR="000D06C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 fatty liver incidence and cancer.</w:t>
            </w:r>
          </w:p>
        </w:tc>
      </w:tr>
      <w:tr w:rsidR="00B44914" w:rsidRPr="00407ED6" w:rsidTr="000D06C7">
        <w:trPr>
          <w:trHeight w:val="738"/>
        </w:trPr>
        <w:tc>
          <w:tcPr>
            <w:tcW w:w="607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</w:p>
        </w:tc>
        <w:tc>
          <w:tcPr>
            <w:tcW w:w="1656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utcome </w:t>
            </w:r>
          </w:p>
        </w:tc>
        <w:tc>
          <w:tcPr>
            <w:tcW w:w="6521" w:type="dxa"/>
            <w:shd w:val="clear" w:color="auto" w:fill="auto"/>
          </w:tcPr>
          <w:p w:rsidR="00B44914" w:rsidRPr="00407ED6" w:rsidRDefault="000D06C7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cidence or prevalence of fatty liver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ancer.</w:t>
            </w:r>
            <w:r w:rsidR="00B44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44914" w:rsidRPr="00407ED6" w:rsidTr="00164336">
        <w:trPr>
          <w:trHeight w:val="331"/>
        </w:trPr>
        <w:tc>
          <w:tcPr>
            <w:tcW w:w="607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656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udy </w:t>
            </w:r>
          </w:p>
        </w:tc>
        <w:tc>
          <w:tcPr>
            <w:tcW w:w="6521" w:type="dxa"/>
            <w:shd w:val="clear" w:color="auto" w:fill="auto"/>
          </w:tcPr>
          <w:p w:rsidR="00B44914" w:rsidRPr="00407ED6" w:rsidRDefault="00B44914" w:rsidP="00D8742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E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observational studies except commentaries, editorial, case series and systematic review</w:t>
            </w:r>
            <w:r w:rsidR="00D8742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</w:tr>
    </w:tbl>
    <w:p w:rsidR="00875C5B" w:rsidRDefault="00875C5B"/>
    <w:p w:rsidR="00875C5B" w:rsidRDefault="00875C5B" w:rsidP="00875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64D68">
        <w:rPr>
          <w:rFonts w:ascii="Times New Roman" w:hAnsi="Times New Roman" w:cs="Times New Roman"/>
          <w:sz w:val="24"/>
          <w:szCs w:val="24"/>
        </w:rPr>
        <w:t>Newcastle-Ottawa Quality Assessment Form for Cohort Studies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567"/>
        <w:gridCol w:w="567"/>
        <w:gridCol w:w="567"/>
        <w:gridCol w:w="567"/>
        <w:gridCol w:w="1772"/>
        <w:gridCol w:w="538"/>
        <w:gridCol w:w="538"/>
        <w:gridCol w:w="554"/>
        <w:gridCol w:w="992"/>
      </w:tblGrid>
      <w:tr w:rsidR="00875C5B" w:rsidTr="00875C5B">
        <w:trPr>
          <w:jc w:val="center"/>
        </w:trPr>
        <w:tc>
          <w:tcPr>
            <w:tcW w:w="562" w:type="dxa"/>
            <w:vMerge w:val="restart"/>
            <w:vAlign w:val="center"/>
          </w:tcPr>
          <w:p w:rsidR="00875C5B" w:rsidRPr="00875C5B" w:rsidRDefault="00875C5B" w:rsidP="00875C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85" w:type="dxa"/>
            <w:vMerge w:val="restart"/>
            <w:vAlign w:val="center"/>
          </w:tcPr>
          <w:p w:rsidR="00875C5B" w:rsidRPr="00875C5B" w:rsidRDefault="00875C5B" w:rsidP="00875C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Author/year</w:t>
            </w:r>
          </w:p>
        </w:tc>
        <w:tc>
          <w:tcPr>
            <w:tcW w:w="2268" w:type="dxa"/>
            <w:gridSpan w:val="4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772" w:type="dxa"/>
            <w:vMerge w:val="restart"/>
            <w:vAlign w:val="center"/>
          </w:tcPr>
          <w:p w:rsidR="00875C5B" w:rsidRPr="00875C5B" w:rsidRDefault="00875C5B" w:rsidP="00875C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630" w:type="dxa"/>
            <w:gridSpan w:val="3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92" w:type="dxa"/>
            <w:vMerge w:val="restart"/>
            <w:vAlign w:val="center"/>
          </w:tcPr>
          <w:p w:rsidR="00875C5B" w:rsidRPr="00875C5B" w:rsidRDefault="00875C5B" w:rsidP="00875C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  <w:vMerge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</w:p>
        </w:tc>
        <w:tc>
          <w:tcPr>
            <w:tcW w:w="567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567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567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  <w:tc>
          <w:tcPr>
            <w:tcW w:w="1772" w:type="dxa"/>
            <w:vMerge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538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O2</w:t>
            </w:r>
          </w:p>
        </w:tc>
        <w:tc>
          <w:tcPr>
            <w:tcW w:w="554" w:type="dxa"/>
          </w:tcPr>
          <w:p w:rsidR="00875C5B" w:rsidRPr="00875C5B" w:rsidRDefault="00875C5B" w:rsidP="00503D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C5B">
              <w:rPr>
                <w:rFonts w:ascii="Times New Roman" w:hAnsi="Times New Roman" w:cs="Times New Roman"/>
                <w:b/>
                <w:sz w:val="24"/>
                <w:szCs w:val="24"/>
              </w:rPr>
              <w:t>O3</w:t>
            </w:r>
          </w:p>
        </w:tc>
        <w:tc>
          <w:tcPr>
            <w:tcW w:w="992" w:type="dxa"/>
            <w:vMerge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875C5B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et al. (2019</w:t>
            </w:r>
            <w:r w:rsidRPr="00C64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3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875C5B" w:rsidRPr="00C64D68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f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0</w:t>
            </w:r>
            <w:r w:rsidRPr="00C64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875C5B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e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7</w:t>
            </w:r>
            <w:r w:rsidRPr="00C64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dy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 xml:space="preserve"> et al (2013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rrinp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19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vAlign w:val="center"/>
          </w:tcPr>
          <w:p w:rsidR="00875C5B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 et al. (2019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kushige</w:t>
            </w:r>
            <w:proofErr w:type="spellEnd"/>
            <w:r w:rsidRPr="00507F6A">
              <w:rPr>
                <w:rFonts w:ascii="Times New Roman" w:hAnsi="Times New Roman" w:cs="Times New Roman"/>
                <w:sz w:val="24"/>
                <w:szCs w:val="24"/>
              </w:rPr>
              <w:t xml:space="preserve"> et al. (201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n et al. (2021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 et al. (201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26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875C5B" w:rsidTr="00875C5B">
        <w:trPr>
          <w:jc w:val="center"/>
        </w:trPr>
        <w:tc>
          <w:tcPr>
            <w:tcW w:w="56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:rsidR="00875C5B" w:rsidRPr="00507F6A" w:rsidRDefault="00875C5B" w:rsidP="00875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4914">
              <w:rPr>
                <w:rFonts w:ascii="Times New Roman" w:hAnsi="Times New Roman" w:cs="Times New Roman"/>
                <w:sz w:val="24"/>
                <w:szCs w:val="24"/>
              </w:rPr>
              <w:t>Başaranoğ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4</w:t>
            </w:r>
            <w:r w:rsidRPr="0050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3329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63C5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54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875C5B" w:rsidRDefault="00875C5B" w:rsidP="00503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:rsidR="001C63A1" w:rsidRDefault="001C63A1"/>
    <w:sectPr w:rsidR="001C63A1" w:rsidSect="00B251C9">
      <w:pgSz w:w="12240" w:h="15840" w:code="1"/>
      <w:pgMar w:top="1440" w:right="1440" w:bottom="1440" w:left="1440" w:header="288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766F6"/>
    <w:multiLevelType w:val="hybridMultilevel"/>
    <w:tmpl w:val="5C50CA3C"/>
    <w:lvl w:ilvl="0" w:tplc="F360476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9424AA7A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BF98E55A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399A16C8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5104740C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7E5050C2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8E46C016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7FDA509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6F6612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44F082C"/>
    <w:multiLevelType w:val="hybridMultilevel"/>
    <w:tmpl w:val="44ACD3DE"/>
    <w:lvl w:ilvl="0" w:tplc="99560108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DE5AD5E4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461020D6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282EF6D4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E16437D2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E8860F14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F8CC6DA4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A0C8807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75E8E0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15466BE"/>
    <w:multiLevelType w:val="hybridMultilevel"/>
    <w:tmpl w:val="C686B11A"/>
    <w:lvl w:ilvl="0" w:tplc="A1CC9D2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80FA75FC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CB82EFB8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F7A89880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CE9237E4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92CC1996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DFD6940C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1AAEE2F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5FAA535A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14"/>
    <w:rsid w:val="00085C4B"/>
    <w:rsid w:val="000B6866"/>
    <w:rsid w:val="000D06C7"/>
    <w:rsid w:val="001C63A1"/>
    <w:rsid w:val="0021704B"/>
    <w:rsid w:val="00281C13"/>
    <w:rsid w:val="00363C59"/>
    <w:rsid w:val="003D57F8"/>
    <w:rsid w:val="00560C6D"/>
    <w:rsid w:val="006C53C1"/>
    <w:rsid w:val="0073329F"/>
    <w:rsid w:val="007575A2"/>
    <w:rsid w:val="00875C5B"/>
    <w:rsid w:val="00AD5BED"/>
    <w:rsid w:val="00B0706B"/>
    <w:rsid w:val="00B251C9"/>
    <w:rsid w:val="00B44914"/>
    <w:rsid w:val="00C76DBD"/>
    <w:rsid w:val="00D87426"/>
    <w:rsid w:val="00FF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4639"/>
  <w15:chartTrackingRefBased/>
  <w15:docId w15:val="{2059E969-056C-48F9-BC67-B1B67189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914"/>
    <w:rPr>
      <w:lang w:val="en-MY"/>
    </w:rPr>
  </w:style>
  <w:style w:type="paragraph" w:styleId="Heading1">
    <w:name w:val="heading 1"/>
    <w:basedOn w:val="Normal"/>
    <w:link w:val="Heading1Char"/>
    <w:uiPriority w:val="1"/>
    <w:qFormat/>
    <w:rsid w:val="00B44914"/>
    <w:pPr>
      <w:widowControl w:val="0"/>
      <w:autoSpaceDE w:val="0"/>
      <w:autoSpaceDN w:val="0"/>
      <w:spacing w:before="122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49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B4491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44914"/>
    <w:rPr>
      <w:rFonts w:ascii="Times New Roman" w:eastAsia="Times New Roman" w:hAnsi="Times New Roman" w:cs="Times New Roman"/>
      <w:sz w:val="21"/>
      <w:szCs w:val="21"/>
    </w:rPr>
  </w:style>
  <w:style w:type="paragraph" w:styleId="ListParagraph">
    <w:name w:val="List Paragraph"/>
    <w:basedOn w:val="Normal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44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C63A1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9</cp:revision>
  <dcterms:created xsi:type="dcterms:W3CDTF">2023-04-12T01:08:00Z</dcterms:created>
  <dcterms:modified xsi:type="dcterms:W3CDTF">2023-07-03T02:05:00Z</dcterms:modified>
</cp:coreProperties>
</file>